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1FC7" w:rsidRPr="00DD285A" w:rsidRDefault="004F4992" w:rsidP="00C51FC7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>S7</w:t>
      </w:r>
      <w:r w:rsidR="003C70DB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 xml:space="preserve"> </w:t>
      </w:r>
      <w:r w:rsidR="00E24F77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 xml:space="preserve">Table </w:t>
      </w:r>
      <w:r w:rsidR="003C70DB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>(in three parts)</w:t>
      </w:r>
      <w:r w:rsidR="003C70DB" w:rsidRPr="00854B88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 xml:space="preserve">. </w:t>
      </w:r>
      <w:r w:rsidR="003C70DB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>E</w:t>
      </w:r>
      <w:r w:rsidR="003C70DB" w:rsidRPr="00854B88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 xml:space="preserve">stimates of </w:t>
      </w:r>
      <w:proofErr w:type="spellStart"/>
      <w:r w:rsidR="003C70DB" w:rsidRPr="00854B88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>multilocus</w:t>
      </w:r>
      <w:proofErr w:type="spellEnd"/>
      <w:r w:rsidR="003C70DB" w:rsidRPr="00854B88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 xml:space="preserve"> F</w:t>
      </w:r>
      <w:r w:rsidR="003C70DB" w:rsidRPr="00854B88">
        <w:rPr>
          <w:rFonts w:ascii="Times New Roman" w:eastAsia="Times New Roman" w:hAnsi="Times New Roman"/>
          <w:b/>
          <w:sz w:val="24"/>
          <w:szCs w:val="24"/>
          <w:vertAlign w:val="subscript"/>
          <w:lang w:val="en-GB" w:eastAsia="en-GB"/>
        </w:rPr>
        <w:t>ST</w:t>
      </w:r>
      <w:r w:rsidR="003C70DB" w:rsidRPr="00854B88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 xml:space="preserve"> between all population pairs of </w:t>
      </w:r>
      <w:proofErr w:type="spellStart"/>
      <w:r w:rsidR="003C70DB" w:rsidRPr="00854B88">
        <w:rPr>
          <w:rFonts w:ascii="Times New Roman" w:eastAsia="Times New Roman" w:hAnsi="Times New Roman"/>
          <w:b/>
          <w:i/>
          <w:sz w:val="24"/>
          <w:szCs w:val="24"/>
          <w:lang w:val="en-GB" w:eastAsia="en-GB"/>
        </w:rPr>
        <w:t>Microtus</w:t>
      </w:r>
      <w:proofErr w:type="spellEnd"/>
      <w:r w:rsidR="003C70DB" w:rsidRPr="00854B88">
        <w:rPr>
          <w:rFonts w:ascii="Times New Roman" w:eastAsia="Times New Roman" w:hAnsi="Times New Roman"/>
          <w:b/>
          <w:i/>
          <w:sz w:val="24"/>
          <w:szCs w:val="24"/>
          <w:lang w:val="en-GB" w:eastAsia="en-GB"/>
        </w:rPr>
        <w:t xml:space="preserve"> arvalis</w:t>
      </w:r>
      <w:r w:rsidR="003C70DB" w:rsidRPr="00854B88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 xml:space="preserve"> based on microsatellites</w:t>
      </w:r>
      <w:r w:rsidR="003C70DB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 xml:space="preserve">. </w:t>
      </w:r>
      <w:r w:rsidR="003C70DB" w:rsidRPr="00AE41BC">
        <w:rPr>
          <w:rFonts w:ascii="Times New Roman" w:eastAsia="Times New Roman" w:hAnsi="Times New Roman"/>
          <w:sz w:val="24"/>
          <w:szCs w:val="24"/>
          <w:lang w:val="en-GB" w:eastAsia="en-GB"/>
        </w:rPr>
        <w:t>Population label</w:t>
      </w:r>
      <w:r w:rsidR="003C70DB">
        <w:rPr>
          <w:rFonts w:ascii="Times New Roman" w:eastAsia="Times New Roman" w:hAnsi="Times New Roman"/>
          <w:sz w:val="24"/>
          <w:szCs w:val="24"/>
          <w:lang w:val="en-GB" w:eastAsia="en-GB"/>
        </w:rPr>
        <w:t>s are given</w:t>
      </w:r>
      <w:r w:rsidR="003C70DB" w:rsidRPr="00AE41BC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according to Table S3. </w:t>
      </w:r>
      <w:r w:rsidR="003C70DB" w:rsidRPr="00395592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Significant values are given after </w:t>
      </w:r>
      <w:proofErr w:type="spellStart"/>
      <w:r w:rsidR="003C70DB" w:rsidRPr="00395592">
        <w:rPr>
          <w:rFonts w:ascii="Times New Roman" w:eastAsia="Times New Roman" w:hAnsi="Times New Roman"/>
          <w:sz w:val="24"/>
          <w:szCs w:val="24"/>
          <w:lang w:val="en-GB" w:eastAsia="en-GB"/>
        </w:rPr>
        <w:t>Bonferroni</w:t>
      </w:r>
      <w:proofErr w:type="spellEnd"/>
      <w:r w:rsidR="003C70DB" w:rsidRPr="00395592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correction and marked by ‘*’.</w:t>
      </w:r>
    </w:p>
    <w:p w:rsidR="00C51FC7" w:rsidRPr="00520E6F" w:rsidRDefault="00C51FC7" w:rsidP="00C51FC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tbl>
      <w:tblPr>
        <w:tblW w:w="147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590"/>
        <w:gridCol w:w="14188"/>
      </w:tblGrid>
      <w:tr w:rsidR="00C51FC7" w:rsidRPr="00520E6F" w:rsidTr="00411418">
        <w:trPr>
          <w:trHeight w:val="411"/>
        </w:trPr>
        <w:tc>
          <w:tcPr>
            <w:tcW w:w="590" w:type="dxa"/>
            <w:shd w:val="clear" w:color="auto" w:fill="auto"/>
          </w:tcPr>
          <w:p w:rsidR="00C51FC7" w:rsidRPr="00520E6F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188" w:type="dxa"/>
            <w:shd w:val="clear" w:color="auto" w:fill="auto"/>
          </w:tcPr>
          <w:p w:rsidR="00C51FC7" w:rsidRPr="00520E6F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  <w:p w:rsidR="00C51FC7" w:rsidRPr="00520E6F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 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BES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 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BIA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 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BLI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 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BOB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 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ER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 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IS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 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CZD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 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RZ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 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GIL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 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ILA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 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JAN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 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KAP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 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KON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 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KOP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 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KRO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 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KRY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 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KUB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 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LJU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 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LOD</w:t>
            </w:r>
          </w:p>
        </w:tc>
      </w:tr>
      <w:tr w:rsidR="00C51FC7" w:rsidRPr="00520E6F" w:rsidTr="00411418">
        <w:tc>
          <w:tcPr>
            <w:tcW w:w="590" w:type="dxa"/>
            <w:shd w:val="clear" w:color="auto" w:fill="auto"/>
          </w:tcPr>
          <w:p w:rsidR="00C51FC7" w:rsidRPr="005D0768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ALE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BES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BIA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BLI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BOB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CER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CIS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CZD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DRZ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GIL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ILA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JAN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KAP</w:t>
            </w:r>
          </w:p>
          <w:p w:rsidR="00C51FC7" w:rsidRPr="005D0768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5D0768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KON</w:t>
            </w:r>
          </w:p>
          <w:p w:rsidR="00C51FC7" w:rsidRPr="005D0768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5D0768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KOP</w:t>
            </w:r>
          </w:p>
          <w:p w:rsidR="00C51FC7" w:rsidRPr="005D0768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5D0768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KRO</w:t>
            </w:r>
          </w:p>
          <w:p w:rsidR="00C51FC7" w:rsidRPr="005D0768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5D0768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KRY</w:t>
            </w:r>
          </w:p>
          <w:p w:rsidR="00C51FC7" w:rsidRPr="005D0768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5D0768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KUB</w:t>
            </w:r>
          </w:p>
          <w:p w:rsidR="00C51FC7" w:rsidRPr="005D0768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5D0768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LJU</w:t>
            </w:r>
          </w:p>
          <w:p w:rsidR="00C51FC7" w:rsidRPr="005D0768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</w:p>
        </w:tc>
        <w:tc>
          <w:tcPr>
            <w:tcW w:w="14188" w:type="dxa"/>
            <w:shd w:val="clear" w:color="auto" w:fill="auto"/>
          </w:tcPr>
          <w:p w:rsidR="00C51FC7" w:rsidRPr="005D0768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5D0768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 xml:space="preserve"> 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0.0710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566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499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62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82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503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20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707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581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850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19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07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762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821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508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446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577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773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1043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06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11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543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591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470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734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728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287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751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574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539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294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90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456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31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548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569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79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449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541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93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23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765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329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355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812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534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314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446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7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382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145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43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552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937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09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54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344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501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274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225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54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351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139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385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511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27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213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580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719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56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744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441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0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146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>-0.0010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870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512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194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481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722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343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306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565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907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1019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527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513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919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50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559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501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59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86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1091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12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548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70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872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1199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587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253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247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57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212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251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271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474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255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105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523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581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883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821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52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812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740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80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95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999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565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486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752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922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783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>-0.0092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765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27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197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450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73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274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15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372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82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1204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570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256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>-0.0002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237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459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131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142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272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400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766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126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29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7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879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586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577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84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2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1204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255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415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716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441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272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31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40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967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247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45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244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193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565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35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824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471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187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>-0.0062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369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364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799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463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424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44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97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853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>-0.0009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392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449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759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197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450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711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694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1064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</w:p>
          <w:p w:rsidR="00C51FC7" w:rsidRPr="00520E6F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  <w:t xml:space="preserve"> 0.0782</w:t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*</w:t>
            </w:r>
          </w:p>
        </w:tc>
      </w:tr>
    </w:tbl>
    <w:p w:rsidR="00C51FC7" w:rsidRPr="00520E6F" w:rsidRDefault="00C51FC7" w:rsidP="00C51FC7">
      <w:pPr>
        <w:spacing w:after="200" w:line="240" w:lineRule="auto"/>
        <w:rPr>
          <w:rFonts w:ascii="Times New Roman" w:eastAsia="Times New Roman" w:hAnsi="Times New Roman"/>
          <w:sz w:val="16"/>
          <w:szCs w:val="16"/>
          <w:lang w:val="en-GB" w:eastAsia="en-GB"/>
        </w:rPr>
      </w:pPr>
    </w:p>
    <w:p w:rsidR="00C51FC7" w:rsidRDefault="00C51FC7" w:rsidP="00C51FC7">
      <w:pPr>
        <w:spacing w:after="20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:rsidR="00C51FC7" w:rsidRDefault="00C51FC7" w:rsidP="00C51FC7">
      <w:pPr>
        <w:spacing w:after="20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:rsidR="00C51FC7" w:rsidRDefault="00C51FC7" w:rsidP="00C51FC7">
      <w:pPr>
        <w:spacing w:after="20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:rsidR="00C51FC7" w:rsidRDefault="00C51FC7" w:rsidP="00C51FC7">
      <w:pPr>
        <w:spacing w:after="20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:rsidR="00C51FC7" w:rsidRDefault="00C51FC7" w:rsidP="00C51FC7">
      <w:pPr>
        <w:spacing w:after="20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:rsidR="00C51FC7" w:rsidRDefault="00C51FC7" w:rsidP="00C51FC7">
      <w:pPr>
        <w:spacing w:after="20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:rsidR="00C51FC7" w:rsidRPr="00520E6F" w:rsidRDefault="00255DFB" w:rsidP="00C51FC7">
      <w:pPr>
        <w:spacing w:after="20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/>
          <w:sz w:val="24"/>
          <w:szCs w:val="24"/>
          <w:lang w:val="en-GB" w:eastAsia="en-GB"/>
        </w:rPr>
        <w:lastRenderedPageBreak/>
        <w:t>Continuation of S7</w:t>
      </w:r>
      <w:r w:rsidR="00E24F77" w:rsidRPr="00E24F77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</w:t>
      </w:r>
      <w:r w:rsidR="00E24F77">
        <w:rPr>
          <w:rFonts w:ascii="Times New Roman" w:eastAsia="Times New Roman" w:hAnsi="Times New Roman"/>
          <w:sz w:val="24"/>
          <w:szCs w:val="24"/>
          <w:lang w:val="en-GB" w:eastAsia="en-GB"/>
        </w:rPr>
        <w:t>Table</w:t>
      </w:r>
      <w:r w:rsidR="00C51FC7" w:rsidRPr="00520E6F">
        <w:rPr>
          <w:rFonts w:ascii="Times New Roman" w:eastAsia="Times New Roman" w:hAnsi="Times New Roman"/>
          <w:sz w:val="24"/>
          <w:szCs w:val="24"/>
          <w:lang w:val="en-GB" w:eastAsia="en-GB"/>
        </w:rPr>
        <w:t>, part 2</w:t>
      </w:r>
    </w:p>
    <w:tbl>
      <w:tblPr>
        <w:tblW w:w="147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590"/>
        <w:gridCol w:w="14188"/>
      </w:tblGrid>
      <w:tr w:rsidR="00C51FC7" w:rsidRPr="00520E6F" w:rsidTr="00411418">
        <w:trPr>
          <w:trHeight w:val="411"/>
        </w:trPr>
        <w:tc>
          <w:tcPr>
            <w:tcW w:w="590" w:type="dxa"/>
            <w:shd w:val="clear" w:color="auto" w:fill="auto"/>
          </w:tcPr>
          <w:p w:rsidR="00C51FC7" w:rsidRPr="00520E6F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188" w:type="dxa"/>
            <w:shd w:val="clear" w:color="auto" w:fill="auto"/>
          </w:tcPr>
          <w:p w:rsidR="00C51FC7" w:rsidRPr="00520E6F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  <w:p w:rsidR="00C51FC7" w:rsidRPr="00520E6F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MDH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>NDM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>NDR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>PCS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>PLK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>POM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>REP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>RRO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>SKW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>SOB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>SOP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>SPN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>SRZ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>SWI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>TRB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>TSZ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>URW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>VRG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>WCH</w:t>
            </w:r>
          </w:p>
        </w:tc>
      </w:tr>
      <w:tr w:rsidR="00C51FC7" w:rsidRPr="00520E6F" w:rsidTr="00411418">
        <w:tc>
          <w:tcPr>
            <w:tcW w:w="590" w:type="dxa"/>
            <w:shd w:val="clear" w:color="auto" w:fill="auto"/>
          </w:tcPr>
          <w:p w:rsidR="00C51FC7" w:rsidRPr="005D0768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ALE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BES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BIA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BLI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BOB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CER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CIS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CZD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DRZ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GIL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ILA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JAN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KAP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KON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KOP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KRO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KRY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KUB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LJU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LOD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MDH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NDM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NDR</w:t>
            </w:r>
          </w:p>
          <w:p w:rsidR="00C51FC7" w:rsidRPr="005D0768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5D0768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PCS</w:t>
            </w:r>
          </w:p>
          <w:p w:rsidR="00C51FC7" w:rsidRPr="005D0768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5D0768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PLK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POM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REP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RRO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SKW</w:t>
            </w:r>
          </w:p>
          <w:p w:rsidR="00C51FC7" w:rsidRPr="005D0768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D076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SOB</w:t>
            </w:r>
          </w:p>
          <w:p w:rsidR="00C51FC7" w:rsidRPr="005D0768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D076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SOP</w:t>
            </w:r>
          </w:p>
          <w:p w:rsidR="00C51FC7" w:rsidRPr="005D0768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D076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SPN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SRZ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SWI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TRB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TSZ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URW</w:t>
            </w:r>
          </w:p>
          <w:p w:rsidR="00C51FC7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VRG</w:t>
            </w:r>
          </w:p>
          <w:p w:rsidR="00C51FC7" w:rsidRPr="00520E6F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</w:p>
        </w:tc>
        <w:tc>
          <w:tcPr>
            <w:tcW w:w="14188" w:type="dxa"/>
            <w:shd w:val="clear" w:color="auto" w:fill="auto"/>
          </w:tcPr>
          <w:p w:rsidR="00C51FC7" w:rsidRPr="005D0768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pl-PL" w:eastAsia="en-GB"/>
              </w:rPr>
            </w:pPr>
            <w:r w:rsidRPr="005D0768">
              <w:rPr>
                <w:rFonts w:ascii="Times New Roman" w:hAnsi="Times New Roman"/>
                <w:sz w:val="16"/>
                <w:szCs w:val="16"/>
                <w:lang w:val="pl-PL" w:eastAsia="en-GB"/>
              </w:rPr>
              <w:t xml:space="preserve"> 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D0768">
              <w:rPr>
                <w:rFonts w:ascii="Times New Roman" w:hAnsi="Times New Roman"/>
                <w:sz w:val="16"/>
                <w:szCs w:val="16"/>
                <w:lang w:val="pl-PL" w:eastAsia="en-GB"/>
              </w:rPr>
              <w:t xml:space="preserve"> 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>0.0609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87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04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17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41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39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19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5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20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4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08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6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91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6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05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86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92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52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90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 xml:space="preserve"> 0.036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46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04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18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1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72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43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6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1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62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9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3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11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18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38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18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34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6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79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 xml:space="preserve"> 0.050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1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28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8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01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2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72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9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0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42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7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9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8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>-0.0051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3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4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58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3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32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 xml:space="preserve"> 0.0468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68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75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2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9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68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4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9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9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5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7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7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09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81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68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1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1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2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70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 xml:space="preserve"> 0.0671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39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1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0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91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9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4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4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7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6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8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0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2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2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3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21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21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0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83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 xml:space="preserve"> 0.080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58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32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5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10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800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738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742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62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2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98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61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28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2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19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76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43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08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84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 xml:space="preserve"> 0.038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62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7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64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2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0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58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05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3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72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4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5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2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08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58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8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7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42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92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 xml:space="preserve"> 0.063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704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9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92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18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71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1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3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2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0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9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9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18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08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60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65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62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6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25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 xml:space="preserve"> 0.0561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8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7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6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1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71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3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9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8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5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3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87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6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6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08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8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2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3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00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 xml:space="preserve"> 0.031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52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1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0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3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0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52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>-0.007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41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9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061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8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4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2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92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91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0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2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77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 xml:space="preserve"> 0.075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8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6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88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70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70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732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78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6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9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9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858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8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6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771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7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7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7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64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 xml:space="preserve"> 0.050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08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16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22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73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86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7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5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48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2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4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791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5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5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11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88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76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01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81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 xml:space="preserve"> 0.0498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27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99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7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52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16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0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12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70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4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0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754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47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6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09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12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96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12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26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 xml:space="preserve"> 0.021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88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7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3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48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0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>-0.0058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72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7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58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3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7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3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06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76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8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9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8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40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 xml:space="preserve"> 0.0631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04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93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03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89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709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75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4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26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89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61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74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777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5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701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90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47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39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98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 xml:space="preserve"> 0.0422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46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14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5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1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5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9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8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1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9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5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28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78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1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25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31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01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2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90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 xml:space="preserve"> 0.028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71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9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2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02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54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02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07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6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0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04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3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01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>-0.010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08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6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09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02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095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 xml:space="preserve"> 0.0485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42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11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3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02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51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69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6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96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88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5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751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53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52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76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37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65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94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75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 xml:space="preserve"> 0.041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88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22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47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38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19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97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9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01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2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52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0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59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6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59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71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61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68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726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 xml:space="preserve"> 0.038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948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821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805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92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88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810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96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70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71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751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97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86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82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921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764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960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4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991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1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3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2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9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52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9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4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68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4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1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788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87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0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9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1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42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1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34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1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0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9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3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28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7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5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9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3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43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4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03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09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3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1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19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83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9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0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5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2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92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7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8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92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6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1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>-0.003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4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0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5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0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095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1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1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58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7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81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0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0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0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8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3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15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0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4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78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21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09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1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32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0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4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1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5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24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062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47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78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9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>-0.001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73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7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04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5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4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96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2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86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18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98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5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87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6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73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28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406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2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8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84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5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91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50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48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3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11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10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>-0.013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6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01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9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06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04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0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22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2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1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52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01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4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9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01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18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6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62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0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9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35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091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3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8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09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0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07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40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0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08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5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08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0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00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07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4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41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76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53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9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611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511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6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8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33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97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41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32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36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98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34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>-0.0014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03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088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099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040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82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64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40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63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275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48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22</w:t>
            </w:r>
          </w:p>
          <w:p w:rsidR="00C51FC7" w:rsidRPr="007A0BD9" w:rsidRDefault="00C51FC7" w:rsidP="00411418">
            <w:pPr>
              <w:pStyle w:val="NoSpacing4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25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335</w:t>
            </w:r>
          </w:p>
          <w:p w:rsidR="00C51FC7" w:rsidRPr="00520E6F" w:rsidRDefault="00C51FC7" w:rsidP="00411418">
            <w:pPr>
              <w:pStyle w:val="NoSpacing4"/>
              <w:rPr>
                <w:lang w:val="en-GB" w:eastAsia="en-GB"/>
              </w:rPr>
            </w:pP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hAnsi="Times New Roman"/>
                <w:sz w:val="16"/>
                <w:szCs w:val="16"/>
                <w:lang w:val="en-GB" w:eastAsia="en-GB"/>
              </w:rPr>
              <w:tab/>
              <w:t xml:space="preserve"> 0.0149</w:t>
            </w:r>
          </w:p>
        </w:tc>
      </w:tr>
    </w:tbl>
    <w:p w:rsidR="00C51FC7" w:rsidRDefault="00C51FC7" w:rsidP="00C51FC7">
      <w:pPr>
        <w:spacing w:after="200" w:line="240" w:lineRule="auto"/>
        <w:rPr>
          <w:rFonts w:ascii="Times New Roman" w:eastAsia="Times New Roman" w:hAnsi="Times New Roman"/>
          <w:sz w:val="16"/>
          <w:szCs w:val="16"/>
          <w:lang w:val="en-GB" w:eastAsia="en-GB"/>
        </w:rPr>
      </w:pPr>
    </w:p>
    <w:p w:rsidR="00C51FC7" w:rsidRDefault="00C51FC7" w:rsidP="00C51FC7">
      <w:pPr>
        <w:spacing w:after="20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:rsidR="00C51FC7" w:rsidRPr="00614650" w:rsidRDefault="00255DFB" w:rsidP="00C51FC7">
      <w:pPr>
        <w:pStyle w:val="NoSpacing4"/>
        <w:rPr>
          <w:rFonts w:ascii="Times New Roman" w:hAnsi="Times New Roman"/>
          <w:sz w:val="24"/>
          <w:szCs w:val="24"/>
          <w:lang w:val="en-GB" w:eastAsia="en-GB"/>
        </w:rPr>
      </w:pPr>
      <w:r>
        <w:rPr>
          <w:rFonts w:ascii="Times New Roman" w:hAnsi="Times New Roman"/>
          <w:sz w:val="24"/>
          <w:szCs w:val="24"/>
          <w:lang w:val="en-GB" w:eastAsia="en-GB"/>
        </w:rPr>
        <w:lastRenderedPageBreak/>
        <w:t>Continuation of S7</w:t>
      </w:r>
      <w:r w:rsidR="00E24F77" w:rsidRPr="00E24F77">
        <w:rPr>
          <w:rFonts w:ascii="Times New Roman" w:hAnsi="Times New Roman"/>
          <w:sz w:val="24"/>
          <w:szCs w:val="24"/>
          <w:lang w:val="en-GB" w:eastAsia="en-GB"/>
        </w:rPr>
        <w:t xml:space="preserve"> </w:t>
      </w:r>
      <w:r w:rsidR="00E24F77">
        <w:rPr>
          <w:rFonts w:ascii="Times New Roman" w:hAnsi="Times New Roman"/>
          <w:sz w:val="24"/>
          <w:szCs w:val="24"/>
          <w:lang w:val="en-GB" w:eastAsia="en-GB"/>
        </w:rPr>
        <w:t>Table</w:t>
      </w:r>
      <w:r w:rsidR="00C51FC7" w:rsidRPr="00614650">
        <w:rPr>
          <w:rFonts w:ascii="Times New Roman" w:hAnsi="Times New Roman"/>
          <w:sz w:val="24"/>
          <w:szCs w:val="24"/>
          <w:lang w:val="en-GB" w:eastAsia="en-GB"/>
        </w:rPr>
        <w:t>, part 3 (end of Table)</w:t>
      </w:r>
    </w:p>
    <w:tbl>
      <w:tblPr>
        <w:tblW w:w="450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699"/>
        <w:gridCol w:w="3804"/>
      </w:tblGrid>
      <w:tr w:rsidR="00C51FC7" w:rsidRPr="00E24F77" w:rsidTr="00411418">
        <w:trPr>
          <w:trHeight w:val="385"/>
        </w:trPr>
        <w:tc>
          <w:tcPr>
            <w:tcW w:w="699" w:type="dxa"/>
            <w:shd w:val="clear" w:color="auto" w:fill="auto"/>
          </w:tcPr>
          <w:p w:rsidR="00C51FC7" w:rsidRPr="00520E6F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804" w:type="dxa"/>
            <w:shd w:val="clear" w:color="auto" w:fill="auto"/>
          </w:tcPr>
          <w:p w:rsidR="00C51FC7" w:rsidRPr="00520E6F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  <w:p w:rsidR="00C51FC7" w:rsidRPr="00520E6F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5D076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 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WOJ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 xml:space="preserve">  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WSH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 xml:space="preserve">  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WSL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 xml:space="preserve">  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WSN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ab/>
            </w:r>
            <w:r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 xml:space="preserve">  </w:t>
            </w:r>
            <w:r w:rsidRPr="00520E6F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ZEL</w:t>
            </w:r>
          </w:p>
        </w:tc>
      </w:tr>
      <w:tr w:rsidR="00C51FC7" w:rsidRPr="00520E6F" w:rsidTr="00411418">
        <w:trPr>
          <w:trHeight w:val="7905"/>
        </w:trPr>
        <w:tc>
          <w:tcPr>
            <w:tcW w:w="699" w:type="dxa"/>
            <w:shd w:val="clear" w:color="auto" w:fill="auto"/>
          </w:tcPr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ALE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BES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BIA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BLI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BOB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CER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CIS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CZD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DRZ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GIL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ILA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JAN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KAP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KON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KOP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KRO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KRY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KUB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LJU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LOD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MDH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NDM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NDR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PCS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PLK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POM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REP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RRO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SKW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SOB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SOP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SPN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SRZ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SWI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TRB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TSZ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URW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VRG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WCH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WOJ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WSH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WSL</w:t>
            </w:r>
          </w:p>
          <w:p w:rsidR="00C51FC7" w:rsidRPr="00520E6F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>WSN</w:t>
            </w:r>
          </w:p>
        </w:tc>
        <w:tc>
          <w:tcPr>
            <w:tcW w:w="3804" w:type="dxa"/>
            <w:shd w:val="clear" w:color="auto" w:fill="auto"/>
          </w:tcPr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5D0768">
              <w:rPr>
                <w:rFonts w:ascii="Times New Roman" w:eastAsia="Times New Roman" w:hAnsi="Times New Roman"/>
                <w:sz w:val="16"/>
                <w:szCs w:val="16"/>
                <w:lang w:val="pl-PL" w:eastAsia="en-GB"/>
              </w:rPr>
              <w:t xml:space="preserve"> 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0.0363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312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60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820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841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*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406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327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355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590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571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*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281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216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34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664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611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280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145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410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39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522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*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303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165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601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429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422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429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419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510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964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935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105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132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240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405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529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309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51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799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897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781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209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025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621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204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398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159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>-0.0205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381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270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172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497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334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861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923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811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287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146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523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505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536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289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125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389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265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397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*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304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174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415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266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283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682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451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789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925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815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24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066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360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233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344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065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>-0.0013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216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159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381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455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390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714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583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667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437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177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263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795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424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843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635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649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128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662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338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270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441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617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472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304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133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417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557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515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170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>-0.008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405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313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205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282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09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28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511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313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225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080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167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29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436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402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124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189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471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*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413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300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130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542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149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273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127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172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27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474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499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164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145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>-0.0064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34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265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054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>-0.0031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>-0.0030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366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305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132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>-0.0032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28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197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295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362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281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202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973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779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169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109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24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58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324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100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>-0.0081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356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194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385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21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166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41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61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517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*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144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>-0.0037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162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417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408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207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193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490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391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540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 xml:space="preserve"> 0.0187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>-0.0052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237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171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115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-0.0044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>-0.009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475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440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510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048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216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289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344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192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107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029</w:t>
            </w:r>
          </w:p>
          <w:p w:rsidR="00C51FC7" w:rsidRPr="007A0BD9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707</w:t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410</w:t>
            </w:r>
          </w:p>
          <w:p w:rsidR="00C51FC7" w:rsidRPr="00520E6F" w:rsidRDefault="00C51FC7" w:rsidP="00411418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</w:r>
            <w:r w:rsidRPr="007A0BD9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ab/>
              <w:t xml:space="preserve"> 0.0286</w:t>
            </w:r>
          </w:p>
        </w:tc>
      </w:tr>
    </w:tbl>
    <w:p w:rsidR="0058741E" w:rsidRDefault="0058741E"/>
    <w:sectPr w:rsidR="0058741E" w:rsidSect="00C51FC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51FC7"/>
    <w:rsid w:val="00026308"/>
    <w:rsid w:val="00255DFB"/>
    <w:rsid w:val="003C70DB"/>
    <w:rsid w:val="00475BFF"/>
    <w:rsid w:val="004F4992"/>
    <w:rsid w:val="0058741E"/>
    <w:rsid w:val="008441CD"/>
    <w:rsid w:val="00961FD8"/>
    <w:rsid w:val="00C4083E"/>
    <w:rsid w:val="00C51FC7"/>
    <w:rsid w:val="00DD285A"/>
    <w:rsid w:val="00E24F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51FC7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oSpacing4">
    <w:name w:val="No Spacing4"/>
    <w:uiPriority w:val="1"/>
    <w:qFormat/>
    <w:rsid w:val="00C51FC7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03</Words>
  <Characters>7818</Characters>
  <Application>Microsoft Office Word</Application>
  <DocSecurity>0</DocSecurity>
  <Lines>65</Lines>
  <Paragraphs>18</Paragraphs>
  <ScaleCrop>false</ScaleCrop>
  <Company/>
  <LinksUpToDate>false</LinksUpToDate>
  <CharactersWithSpaces>9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tojak</dc:creator>
  <cp:lastModifiedBy>JStojak</cp:lastModifiedBy>
  <cp:revision>8</cp:revision>
  <dcterms:created xsi:type="dcterms:W3CDTF">2016-09-02T06:54:00Z</dcterms:created>
  <dcterms:modified xsi:type="dcterms:W3CDTF">2016-12-07T08:15:00Z</dcterms:modified>
</cp:coreProperties>
</file>